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709F1C4F" w:rsidR="00817DD6" w:rsidRPr="001549D3" w:rsidRDefault="00A474FA" w:rsidP="0001436A">
      <w:pPr>
        <w:pStyle w:val="aff6"/>
      </w:pPr>
      <w:r w:rsidRPr="002A5263">
        <w:t xml:space="preserve">Cost-effectiveness analysis of </w:t>
      </w:r>
      <w:proofErr w:type="spellStart"/>
      <w:r w:rsidRPr="002A5263">
        <w:t>selexipag</w:t>
      </w:r>
      <w:proofErr w:type="spellEnd"/>
      <w:r w:rsidRPr="002A5263">
        <w:t xml:space="preserve"> for the combined treatment of pulmonary arterial hypertension</w:t>
      </w:r>
    </w:p>
    <w:p w14:paraId="25D2C293" w14:textId="07296446" w:rsidR="002868E2" w:rsidRPr="00994A3D" w:rsidRDefault="00A474FA" w:rsidP="00A474FA">
      <w:pPr>
        <w:pStyle w:val="AuthorList"/>
      </w:pPr>
      <w:proofErr w:type="spellStart"/>
      <w:r w:rsidRPr="002A5263">
        <w:rPr>
          <w:rFonts w:eastAsia="仿宋_GB2312"/>
        </w:rPr>
        <w:t>Wenxing</w:t>
      </w:r>
      <w:proofErr w:type="spellEnd"/>
      <w:r w:rsidRPr="002A5263">
        <w:rPr>
          <w:rFonts w:eastAsia="仿宋_GB2312"/>
        </w:rPr>
        <w:t xml:space="preserve"> Dong</w:t>
      </w:r>
      <w:r w:rsidRPr="00F07559">
        <w:rPr>
          <w:rFonts w:eastAsia="仿宋_GB2312"/>
          <w:lang w:eastAsia="zh-CN"/>
        </w:rPr>
        <w:t>,</w:t>
      </w:r>
      <w:r w:rsidRPr="00F07559">
        <w:rPr>
          <w:rFonts w:eastAsia="仿宋_GB2312"/>
        </w:rPr>
        <w:t xml:space="preserve"> </w:t>
      </w:r>
      <w:proofErr w:type="spellStart"/>
      <w:r w:rsidRPr="00F07559">
        <w:rPr>
          <w:rFonts w:eastAsia="仿宋_GB2312"/>
        </w:rPr>
        <w:t>Zhe</w:t>
      </w:r>
      <w:proofErr w:type="spellEnd"/>
      <w:r w:rsidRPr="00F07559">
        <w:rPr>
          <w:rFonts w:eastAsia="仿宋_GB2312"/>
        </w:rPr>
        <w:t xml:space="preserve"> Zhang, </w:t>
      </w:r>
      <w:proofErr w:type="spellStart"/>
      <w:r w:rsidRPr="00F07559">
        <w:rPr>
          <w:rFonts w:eastAsia="仿宋_GB2312"/>
        </w:rPr>
        <w:t>Mingming</w:t>
      </w:r>
      <w:proofErr w:type="spellEnd"/>
      <w:r w:rsidRPr="00F07559">
        <w:rPr>
          <w:rFonts w:eastAsia="仿宋_GB2312"/>
        </w:rPr>
        <w:t xml:space="preserve"> Chu, Peng Gu, Min Hu,</w:t>
      </w:r>
      <w:bookmarkStart w:id="0" w:name="OLE_LINK7"/>
      <w:r w:rsidRPr="00F07559">
        <w:rPr>
          <w:rFonts w:eastAsia="仿宋_GB2312"/>
        </w:rPr>
        <w:t xml:space="preserve"> Lulu Liu,</w:t>
      </w:r>
      <w:r w:rsidRPr="00F07559">
        <w:rPr>
          <w:rFonts w:eastAsia="仿宋_GB2312" w:hint="eastAsia"/>
        </w:rPr>
        <w:t xml:space="preserve"> </w:t>
      </w:r>
      <w:proofErr w:type="spellStart"/>
      <w:r w:rsidRPr="00F07559">
        <w:rPr>
          <w:rFonts w:eastAsia="仿宋_GB2312"/>
        </w:rPr>
        <w:t>Jingbin</w:t>
      </w:r>
      <w:proofErr w:type="spellEnd"/>
      <w:r w:rsidRPr="00F07559">
        <w:rPr>
          <w:rFonts w:eastAsia="仿宋_GB2312"/>
        </w:rPr>
        <w:t xml:space="preserve"> Huang</w:t>
      </w:r>
      <w:bookmarkEnd w:id="0"/>
      <w:r w:rsidRPr="00F07559">
        <w:rPr>
          <w:rFonts w:eastAsia="仿宋_GB2312"/>
        </w:rPr>
        <w:t>*, Rong Zhang*</w:t>
      </w:r>
    </w:p>
    <w:p w14:paraId="76F5A0E4" w14:textId="77777777" w:rsidR="000A49C3" w:rsidRDefault="002868E2" w:rsidP="00A474FA">
      <w:pPr>
        <w:wordWrap w:val="0"/>
        <w:spacing w:before="240" w:after="0"/>
        <w:rPr>
          <w:rFonts w:eastAsia="仿宋_GB2312"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A474FA" w:rsidRPr="002A5263">
        <w:rPr>
          <w:rFonts w:eastAsia="仿宋_GB2312" w:cs="Times New Roman"/>
          <w:szCs w:val="24"/>
        </w:rPr>
        <w:t>Rong Zhang</w:t>
      </w:r>
      <w:r w:rsidR="00A474FA">
        <w:rPr>
          <w:rFonts w:eastAsia="仿宋_GB2312" w:cs="Times New Roman" w:hint="eastAsia"/>
          <w:szCs w:val="24"/>
          <w:lang w:eastAsia="zh-CN"/>
        </w:rPr>
        <w:t>:</w:t>
      </w:r>
      <w:r w:rsidR="00A474FA">
        <w:rPr>
          <w:rFonts w:eastAsia="仿宋_GB2312" w:cs="Times New Roman"/>
          <w:szCs w:val="24"/>
          <w:lang w:eastAsia="zh-CN"/>
        </w:rPr>
        <w:t xml:space="preserve"> </w:t>
      </w:r>
      <w:r w:rsidR="00A474FA" w:rsidRPr="002A5263">
        <w:rPr>
          <w:rFonts w:eastAsia="仿宋_GB2312" w:cs="Times New Roman"/>
          <w:szCs w:val="24"/>
        </w:rPr>
        <w:t xml:space="preserve">xqpharmacylab@126.com; </w:t>
      </w:r>
    </w:p>
    <w:p w14:paraId="217F3AE0" w14:textId="0F41644E" w:rsidR="002868E2" w:rsidRDefault="00A474FA" w:rsidP="000A49C3">
      <w:pPr>
        <w:wordWrap w:val="0"/>
        <w:spacing w:before="240" w:after="0"/>
        <w:ind w:firstLineChars="850" w:firstLine="2040"/>
        <w:rPr>
          <w:rFonts w:cs="Times New Roman"/>
        </w:rPr>
      </w:pPr>
      <w:proofErr w:type="spellStart"/>
      <w:r w:rsidRPr="002A5263">
        <w:rPr>
          <w:rFonts w:eastAsia="仿宋_GB2312" w:cs="Times New Roman"/>
          <w:szCs w:val="24"/>
        </w:rPr>
        <w:t>Jingbin</w:t>
      </w:r>
      <w:proofErr w:type="spellEnd"/>
      <w:r w:rsidRPr="002A5263">
        <w:rPr>
          <w:rFonts w:eastAsia="仿宋_GB2312" w:cs="Times New Roman"/>
          <w:szCs w:val="24"/>
        </w:rPr>
        <w:t xml:space="preserve"> Huang</w:t>
      </w:r>
      <w:r w:rsidR="00994A3D" w:rsidRPr="00994A3D">
        <w:rPr>
          <w:rFonts w:cs="Times New Roman"/>
        </w:rPr>
        <w:t>:</w:t>
      </w:r>
      <w:r>
        <w:rPr>
          <w:rFonts w:cs="Times New Roman"/>
        </w:rPr>
        <w:t xml:space="preserve"> </w:t>
      </w:r>
      <w:hyperlink r:id="rId12" w:history="1">
        <w:r w:rsidR="000A49C3" w:rsidRPr="00BF30F8">
          <w:rPr>
            <w:rStyle w:val="afc"/>
            <w:rFonts w:cs="Times New Roman"/>
          </w:rPr>
          <w:t>hjb20091364@126.com</w:t>
        </w:r>
      </w:hyperlink>
    </w:p>
    <w:p w14:paraId="06C4ECE3" w14:textId="77777777" w:rsidR="000A49C3" w:rsidRPr="00994A3D" w:rsidRDefault="000A49C3" w:rsidP="000A49C3">
      <w:pPr>
        <w:wordWrap w:val="0"/>
        <w:spacing w:before="240" w:after="0"/>
        <w:ind w:firstLineChars="850" w:firstLine="2040"/>
        <w:rPr>
          <w:rFonts w:cs="Times New Roman"/>
        </w:rPr>
      </w:pPr>
    </w:p>
    <w:p w14:paraId="76C6D430" w14:textId="1599ED39" w:rsidR="00255447" w:rsidRDefault="00DF25E0" w:rsidP="000A49C3">
      <w:pPr>
        <w:pStyle w:val="1"/>
        <w:numPr>
          <w:ilvl w:val="0"/>
          <w:numId w:val="0"/>
        </w:numPr>
        <w:ind w:left="567" w:hanging="567"/>
      </w:pPr>
      <w:bookmarkStart w:id="1" w:name="cheers-2022-checklist"/>
      <w:r w:rsidRPr="00994A3D">
        <w:t>Supplementary</w:t>
      </w:r>
      <w:r>
        <w:t xml:space="preserve"> </w:t>
      </w:r>
      <w:r w:rsidR="00D708F2">
        <w:t xml:space="preserve">Table 1. </w:t>
      </w:r>
      <w:r w:rsidR="00255447">
        <w:t>CHEERS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830"/>
        <w:gridCol w:w="542"/>
        <w:gridCol w:w="4130"/>
        <w:gridCol w:w="2255"/>
      </w:tblGrid>
      <w:tr w:rsidR="00255447" w14:paraId="55EFED98" w14:textId="77777777" w:rsidTr="00B96165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71CFD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FF0F3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B685A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F28E0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255447" w14:paraId="1015BCB9" w14:textId="77777777" w:rsidTr="00B96165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AC059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21842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9749F" w14:textId="77777777" w:rsidR="00255447" w:rsidRDefault="00255447" w:rsidP="00B96165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BA6AC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</w:p>
        </w:tc>
      </w:tr>
      <w:tr w:rsidR="00255447" w14:paraId="33AD4786" w14:textId="77777777" w:rsidTr="00B96165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5CD70" w14:textId="77777777" w:rsidR="00255447" w:rsidRDefault="00255447" w:rsidP="00B96165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71F6C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D54FE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25756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itle, Page 1</w:t>
            </w:r>
          </w:p>
        </w:tc>
      </w:tr>
      <w:tr w:rsidR="00255447" w14:paraId="34842A20" w14:textId="77777777" w:rsidTr="00B96165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DABE2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7CC86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E1F34" w14:textId="77777777" w:rsidR="00255447" w:rsidRDefault="00255447" w:rsidP="00B96165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FBE4B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</w:p>
        </w:tc>
      </w:tr>
      <w:tr w:rsidR="00255447" w14:paraId="045ECA61" w14:textId="77777777" w:rsidTr="00B96165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0E72A" w14:textId="77777777" w:rsidR="00255447" w:rsidRDefault="00255447" w:rsidP="00B96165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1126C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C7CBF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A781D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bstract, Page 1</w:t>
            </w:r>
          </w:p>
        </w:tc>
      </w:tr>
      <w:tr w:rsidR="00255447" w14:paraId="72FBCFE0" w14:textId="77777777" w:rsidTr="00B9616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6968C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A5240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22F7A" w14:textId="77777777" w:rsidR="00255447" w:rsidRDefault="00255447" w:rsidP="00B96165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42712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</w:p>
        </w:tc>
      </w:tr>
      <w:tr w:rsidR="00255447" w14:paraId="6DE9BC69" w14:textId="77777777" w:rsidTr="00B9616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2CB9F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A675C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BEAAC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68F71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troduction, Page 2</w:t>
            </w:r>
          </w:p>
        </w:tc>
      </w:tr>
      <w:tr w:rsidR="00255447" w14:paraId="5BCA7BA1" w14:textId="77777777" w:rsidTr="00B9616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E0A98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94C33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D1858" w14:textId="77777777" w:rsidR="00255447" w:rsidRDefault="00255447" w:rsidP="00B96165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BBD50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</w:p>
        </w:tc>
      </w:tr>
      <w:tr w:rsidR="00255447" w14:paraId="0871947E" w14:textId="77777777" w:rsidTr="00B9616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5B9F7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BF07A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5578E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CCE42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troduction &amp; Methods, Page 2, 3</w:t>
            </w:r>
          </w:p>
        </w:tc>
      </w:tr>
      <w:tr w:rsidR="00255447" w14:paraId="2BB5A3A7" w14:textId="77777777" w:rsidTr="0025544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A6970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BA1FE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23881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EA5A5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Fourth Paragraph</w:t>
            </w:r>
          </w:p>
        </w:tc>
      </w:tr>
      <w:tr w:rsidR="00255447" w14:paraId="119C1AC5" w14:textId="77777777" w:rsidTr="0025544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4091E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EC0BB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49117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ED9F3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255447" w14:paraId="367EFDB8" w14:textId="77777777" w:rsidTr="00255447">
        <w:trPr>
          <w:cantSplit/>
          <w:jc w:val="center"/>
        </w:trPr>
        <w:tc>
          <w:tcPr>
            <w:tcW w:w="0" w:type="auto"/>
            <w:tcBorders>
              <w:top w:val="single" w:sz="12" w:space="0" w:color="000000"/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BA2BA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Comparators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E8506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20DA7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top w:val="single" w:sz="12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2644E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Fifth Paragraph; Discussion, Third Paragraph</w:t>
            </w:r>
          </w:p>
        </w:tc>
      </w:tr>
      <w:tr w:rsidR="00255447" w14:paraId="7BBAB846" w14:textId="77777777" w:rsidTr="00B9616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85F93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75B2D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19FD8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DFAC9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Sixth Paragraph</w:t>
            </w:r>
          </w:p>
        </w:tc>
      </w:tr>
      <w:tr w:rsidR="00255447" w14:paraId="37532249" w14:textId="77777777" w:rsidTr="00B9616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C4BAB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FAAE0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B1F5B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EA094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Third Paragraph</w:t>
            </w:r>
          </w:p>
        </w:tc>
      </w:tr>
      <w:tr w:rsidR="00255447" w14:paraId="13823064" w14:textId="77777777" w:rsidTr="00B9616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72BAB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2F286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EC961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0921D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Eleventh Paragraph</w:t>
            </w:r>
          </w:p>
        </w:tc>
      </w:tr>
      <w:tr w:rsidR="00255447" w14:paraId="3A9A88DA" w14:textId="77777777" w:rsidTr="00B9616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7153E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6A5BE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14909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B9E09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 Tenth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Paragraph</w:t>
            </w:r>
          </w:p>
        </w:tc>
      </w:tr>
      <w:tr w:rsidR="00255447" w14:paraId="75458D60" w14:textId="77777777" w:rsidTr="00B9616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0D4E8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4AD96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41D25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F037C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Tenth Paragraph</w:t>
            </w:r>
          </w:p>
        </w:tc>
      </w:tr>
      <w:tr w:rsidR="00255447" w14:paraId="6EE05F34" w14:textId="77777777" w:rsidTr="00B9616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D9A35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1A053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0450D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5E6B4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Tenth Paragraph</w:t>
            </w:r>
          </w:p>
        </w:tc>
      </w:tr>
      <w:tr w:rsidR="00255447" w14:paraId="3C1A8E5B" w14:textId="77777777" w:rsidTr="00B9616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14999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1483A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CA426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21FCA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Sixth Paragraph</w:t>
            </w:r>
          </w:p>
        </w:tc>
      </w:tr>
      <w:tr w:rsidR="00255447" w14:paraId="30F0AFAB" w14:textId="77777777" w:rsidTr="00B9616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40A34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8623B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D3624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2F292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Sixth, Seventh, Eighth, and Ninth Paragraphs and Table 1</w:t>
            </w:r>
          </w:p>
        </w:tc>
      </w:tr>
      <w:tr w:rsidR="00255447" w14:paraId="50AD77D5" w14:textId="77777777" w:rsidTr="00B9616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00ACA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AAECA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05932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A9686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First Paragraph</w:t>
            </w:r>
          </w:p>
        </w:tc>
      </w:tr>
      <w:tr w:rsidR="00255447" w14:paraId="25528F02" w14:textId="77777777" w:rsidTr="00B9616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B0876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067CA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A90D2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Describe any methods for </w:t>
            </w:r>
            <w:proofErr w:type="spell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nalysing</w:t>
            </w:r>
            <w:proofErr w:type="spell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272FF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,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Fifth paragraph</w:t>
            </w:r>
          </w:p>
        </w:tc>
      </w:tr>
      <w:tr w:rsidR="00255447" w14:paraId="39A963AF" w14:textId="77777777" w:rsidTr="00B9616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508A1" w14:textId="77777777" w:rsidR="00255447" w:rsidRDefault="00255447" w:rsidP="00B96165">
            <w:pP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8FE93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B316F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4359B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255447" w14:paraId="7D0024C6" w14:textId="77777777" w:rsidTr="0025544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20B63" w14:textId="77777777" w:rsidR="00255447" w:rsidRDefault="00255447" w:rsidP="00B96165">
            <w:pP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BB47F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85CAE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85275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255447" w14:paraId="25D98D21" w14:textId="77777777" w:rsidTr="0025544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FAAB5" w14:textId="77777777" w:rsidR="00255447" w:rsidRDefault="00255447" w:rsidP="00B96165">
            <w:pP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 uncertainty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48F15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214B6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Describe methods to </w:t>
            </w:r>
            <w:proofErr w:type="spell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characterise</w:t>
            </w:r>
            <w:proofErr w:type="spell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any sources of uncertainty in the analysis.</w:t>
            </w:r>
          </w:p>
        </w:tc>
        <w:tc>
          <w:tcPr>
            <w:tcW w:w="0" w:type="auto"/>
            <w:tcBorders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15C2B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,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Twelfth and Thirteenth Paragraphs paragraph</w:t>
            </w:r>
          </w:p>
        </w:tc>
      </w:tr>
      <w:tr w:rsidR="00255447" w14:paraId="2927CB1C" w14:textId="77777777" w:rsidTr="00255447">
        <w:trPr>
          <w:cantSplit/>
          <w:jc w:val="center"/>
        </w:trPr>
        <w:tc>
          <w:tcPr>
            <w:tcW w:w="0" w:type="auto"/>
            <w:tcBorders>
              <w:top w:val="single" w:sz="12" w:space="0" w:color="000000"/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7E49C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Approach to engagement with patients and others affected by the study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A024D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6FE58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top w:val="single" w:sz="12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83C8D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255447" w14:paraId="3E1785A8" w14:textId="77777777" w:rsidTr="00B9616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7BB7F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0FE89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189F0" w14:textId="77777777" w:rsidR="00255447" w:rsidRDefault="00255447" w:rsidP="00B96165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5908F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</w:p>
        </w:tc>
      </w:tr>
      <w:tr w:rsidR="00255447" w14:paraId="31525379" w14:textId="77777777" w:rsidTr="00B9616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F515A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0C2EF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33179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DE977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able 1</w:t>
            </w:r>
          </w:p>
        </w:tc>
      </w:tr>
      <w:tr w:rsidR="00255447" w14:paraId="6F5AEA6A" w14:textId="77777777" w:rsidTr="00B9616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9093F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489E1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A6E55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Report the mean values for the main categories of costs and outcomes of interest and </w:t>
            </w:r>
            <w:proofErr w:type="spell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ummarise</w:t>
            </w:r>
            <w:proofErr w:type="spell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77472" w14:textId="77777777" w:rsidR="00255447" w:rsidRDefault="00255447" w:rsidP="00DC7B0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, First Paragraph and Table 2</w:t>
            </w:r>
          </w:p>
        </w:tc>
      </w:tr>
      <w:tr w:rsidR="00255447" w14:paraId="4F96645F" w14:textId="77777777" w:rsidTr="00B9616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FDCC5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53992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E853C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A178E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, Second, Third, Fourth, and Fifth Paragraphs</w:t>
            </w:r>
          </w:p>
        </w:tc>
      </w:tr>
      <w:tr w:rsidR="00255447" w14:paraId="05E94D1A" w14:textId="77777777" w:rsidTr="00B9616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57CC8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0F08E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940A3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1B13D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255447" w14:paraId="0E99B563" w14:textId="77777777" w:rsidTr="00B9616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F8D0D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304D0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C7847" w14:textId="77777777" w:rsidR="00255447" w:rsidRDefault="00255447" w:rsidP="00B96165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F1807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</w:p>
        </w:tc>
      </w:tr>
      <w:tr w:rsidR="00255447" w14:paraId="0D21CA03" w14:textId="77777777" w:rsidTr="00B9616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05F92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Study findings, limitations, </w:t>
            </w: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generalisability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F3E42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411C4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A50FC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iscussion</w:t>
            </w:r>
          </w:p>
        </w:tc>
      </w:tr>
      <w:tr w:rsidR="00255447" w14:paraId="4C60DB49" w14:textId="77777777" w:rsidTr="00B9616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F8F4F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9A8B5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A0DE1" w14:textId="77777777" w:rsidR="00255447" w:rsidRDefault="00255447" w:rsidP="00B96165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360AE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</w:p>
        </w:tc>
      </w:tr>
      <w:tr w:rsidR="00255447" w14:paraId="17EBD5C9" w14:textId="77777777" w:rsidTr="00B9616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964E6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09C2D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45544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819A0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nd of manuscript</w:t>
            </w:r>
          </w:p>
        </w:tc>
      </w:tr>
      <w:tr w:rsidR="00255447" w14:paraId="6A771D9F" w14:textId="77777777" w:rsidTr="00B9616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53E82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BEDCD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E8C84" w14:textId="77777777" w:rsidR="00255447" w:rsidRDefault="00255447" w:rsidP="00B961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182E3" w14:textId="77777777" w:rsidR="00255447" w:rsidRDefault="00255447" w:rsidP="00B961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nd of manuscript</w:t>
            </w:r>
          </w:p>
        </w:tc>
      </w:tr>
    </w:tbl>
    <w:p w14:paraId="76B850D3" w14:textId="77777777" w:rsidR="00255447" w:rsidRDefault="00255447" w:rsidP="00255447">
      <w:pPr>
        <w:pStyle w:val="FirstParagraph"/>
      </w:pPr>
      <w:r>
        <w:t> </w:t>
      </w:r>
    </w:p>
    <w:p w14:paraId="1801965B" w14:textId="77777777" w:rsidR="00255447" w:rsidRDefault="00255447" w:rsidP="00255447">
      <w:pPr>
        <w:pStyle w:val="aff9"/>
      </w:pPr>
      <w:r>
        <w:rPr>
          <w:i/>
          <w:iCs/>
        </w:rPr>
        <w:t>From:</w:t>
      </w:r>
      <w:r>
        <w:t xml:space="preserve"> </w:t>
      </w:r>
      <w:proofErr w:type="spellStart"/>
      <w:r>
        <w:t>Husereau</w:t>
      </w:r>
      <w:proofErr w:type="spellEnd"/>
      <w:r>
        <w:t xml:space="preserve"> D, Drummond M, </w:t>
      </w:r>
      <w:proofErr w:type="spellStart"/>
      <w:r>
        <w:t>Augustovski</w:t>
      </w:r>
      <w:proofErr w:type="spellEnd"/>
      <w:r>
        <w:t xml:space="preserve"> F, et al. Consolidated Health Economic Evaluation Reporting Standards 2022 (CHEERS 2022) Explanation and Elaboration: A Report of the ISPOR CHEERS II Good Practices Task Force. Value Health 2022;25. </w:t>
      </w:r>
      <w:hyperlink r:id="rId13">
        <w:proofErr w:type="gramStart"/>
        <w:r>
          <w:rPr>
            <w:rStyle w:val="afc"/>
          </w:rPr>
          <w:t>doi:10.1016/j.jval</w:t>
        </w:r>
        <w:proofErr w:type="gramEnd"/>
        <w:r>
          <w:rPr>
            <w:rStyle w:val="afc"/>
          </w:rPr>
          <w:t>.2021.10.008</w:t>
        </w:r>
      </w:hyperlink>
    </w:p>
    <w:bookmarkEnd w:id="1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46005E" w14:textId="77777777" w:rsidR="0054000F" w:rsidRDefault="0054000F" w:rsidP="00117666">
      <w:pPr>
        <w:spacing w:after="0"/>
      </w:pPr>
      <w:r>
        <w:separator/>
      </w:r>
    </w:p>
  </w:endnote>
  <w:endnote w:type="continuationSeparator" w:id="0">
    <w:p w14:paraId="3C8AAAA1" w14:textId="77777777" w:rsidR="0054000F" w:rsidRDefault="0054000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5CE36B" w14:textId="77777777" w:rsidR="0054000F" w:rsidRDefault="0054000F" w:rsidP="00117666">
      <w:pPr>
        <w:spacing w:after="0"/>
      </w:pPr>
      <w:r>
        <w:separator/>
      </w:r>
    </w:p>
  </w:footnote>
  <w:footnote w:type="continuationSeparator" w:id="0">
    <w:p w14:paraId="2446038B" w14:textId="77777777" w:rsidR="0054000F" w:rsidRDefault="0054000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1"/>
  </w:num>
  <w:num w:numId="2" w16cid:durableId="1683165481">
    <w:abstractNumId w:val="5"/>
  </w:num>
  <w:num w:numId="3" w16cid:durableId="615480040">
    <w:abstractNumId w:val="2"/>
  </w:num>
  <w:num w:numId="4" w16cid:durableId="1566183234">
    <w:abstractNumId w:val="6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057760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368A"/>
    <w:rsid w:val="000A49C3"/>
    <w:rsid w:val="00105FD9"/>
    <w:rsid w:val="00117666"/>
    <w:rsid w:val="001549D3"/>
    <w:rsid w:val="00160065"/>
    <w:rsid w:val="00177D84"/>
    <w:rsid w:val="00255447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F1ADC"/>
    <w:rsid w:val="00517A89"/>
    <w:rsid w:val="005250F2"/>
    <w:rsid w:val="0054000F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600C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474FA"/>
    <w:rsid w:val="00A569CD"/>
    <w:rsid w:val="00AB6715"/>
    <w:rsid w:val="00B1671E"/>
    <w:rsid w:val="00B25EB8"/>
    <w:rsid w:val="00B354E1"/>
    <w:rsid w:val="00B37F4D"/>
    <w:rsid w:val="00B87E21"/>
    <w:rsid w:val="00C52A7B"/>
    <w:rsid w:val="00C56BAF"/>
    <w:rsid w:val="00C679AA"/>
    <w:rsid w:val="00C75972"/>
    <w:rsid w:val="00CC0A3A"/>
    <w:rsid w:val="00CD066B"/>
    <w:rsid w:val="00CE4FEE"/>
    <w:rsid w:val="00D708F2"/>
    <w:rsid w:val="00DB59C3"/>
    <w:rsid w:val="00DC259A"/>
    <w:rsid w:val="00DC7B02"/>
    <w:rsid w:val="00DE23E8"/>
    <w:rsid w:val="00DF25E0"/>
    <w:rsid w:val="00E11B45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aff9">
    <w:name w:val="Body Text"/>
    <w:basedOn w:val="a0"/>
    <w:link w:val="affa"/>
    <w:qFormat/>
    <w:rsid w:val="00255447"/>
    <w:pPr>
      <w:spacing w:after="120"/>
    </w:pPr>
    <w:rPr>
      <w:rFonts w:asciiTheme="minorHAnsi" w:hAnsiTheme="minorHAnsi"/>
      <w:szCs w:val="24"/>
    </w:rPr>
  </w:style>
  <w:style w:type="character" w:customStyle="1" w:styleId="affa">
    <w:name w:val="正文文本 字符"/>
    <w:basedOn w:val="a1"/>
    <w:link w:val="aff9"/>
    <w:rsid w:val="00255447"/>
    <w:rPr>
      <w:sz w:val="24"/>
      <w:szCs w:val="24"/>
    </w:rPr>
  </w:style>
  <w:style w:type="paragraph" w:customStyle="1" w:styleId="FirstParagraph">
    <w:name w:val="First Paragraph"/>
    <w:basedOn w:val="aff9"/>
    <w:next w:val="aff9"/>
    <w:qFormat/>
    <w:rsid w:val="00255447"/>
  </w:style>
  <w:style w:type="character" w:styleId="affb">
    <w:name w:val="Unresolved Mention"/>
    <w:basedOn w:val="a1"/>
    <w:uiPriority w:val="99"/>
    <w:semiHidden/>
    <w:unhideWhenUsed/>
    <w:rsid w:val="000A49C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doi:10.1016/j.jval.2021.10.008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hjb20091364@126.com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3</Pages>
  <Words>805</Words>
  <Characters>459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球员 兼职</cp:lastModifiedBy>
  <cp:revision>17</cp:revision>
  <cp:lastPrinted>2013-10-03T12:51:00Z</cp:lastPrinted>
  <dcterms:created xsi:type="dcterms:W3CDTF">2022-11-17T16:58:00Z</dcterms:created>
  <dcterms:modified xsi:type="dcterms:W3CDTF">2023-06-30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